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160" w:rsidRPr="0092715E" w:rsidRDefault="00285B7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2715E">
        <w:rPr>
          <w:rFonts w:ascii="Times New Roman" w:hAnsi="Times New Roman" w:cs="Times New Roman"/>
          <w:sz w:val="24"/>
          <w:szCs w:val="24"/>
        </w:rPr>
        <w:t>Supplement</w:t>
      </w:r>
      <w:r w:rsidR="003372E4">
        <w:rPr>
          <w:rFonts w:ascii="Times New Roman" w:hAnsi="Times New Roman" w:cs="Times New Roman"/>
          <w:sz w:val="24"/>
          <w:szCs w:val="24"/>
        </w:rPr>
        <w:t>al</w:t>
      </w:r>
      <w:r w:rsidRPr="0092715E">
        <w:rPr>
          <w:rFonts w:ascii="Times New Roman" w:hAnsi="Times New Roman" w:cs="Times New Roman"/>
          <w:sz w:val="24"/>
          <w:szCs w:val="24"/>
        </w:rPr>
        <w:t xml:space="preserve"> </w:t>
      </w:r>
      <w:r w:rsidR="003372E4">
        <w:rPr>
          <w:rFonts w:ascii="Times New Roman" w:hAnsi="Times New Roman" w:cs="Times New Roman"/>
          <w:sz w:val="24"/>
          <w:szCs w:val="24"/>
        </w:rPr>
        <w:t>t</w:t>
      </w:r>
      <w:r w:rsidRPr="0092715E">
        <w:rPr>
          <w:rFonts w:ascii="Times New Roman" w:hAnsi="Times New Roman" w:cs="Times New Roman"/>
          <w:sz w:val="24"/>
          <w:szCs w:val="24"/>
        </w:rPr>
        <w:t>able 1.</w:t>
      </w:r>
      <w:proofErr w:type="gramEnd"/>
      <w:r w:rsidR="001B4411" w:rsidRPr="0092715E">
        <w:rPr>
          <w:rFonts w:ascii="Times New Roman" w:hAnsi="Times New Roman" w:cs="Times New Roman"/>
          <w:sz w:val="24"/>
          <w:szCs w:val="24"/>
          <w:lang w:eastAsia="en-NZ"/>
        </w:rPr>
        <w:t xml:space="preserve"> </w:t>
      </w:r>
      <w:r w:rsidR="0092715E" w:rsidRPr="0092715E">
        <w:rPr>
          <w:rFonts w:ascii="Times New Roman" w:hAnsi="Times New Roman" w:cs="Times New Roman"/>
          <w:sz w:val="24"/>
          <w:szCs w:val="24"/>
          <w:lang w:eastAsia="en-NZ"/>
        </w:rPr>
        <w:t xml:space="preserve">List of </w:t>
      </w:r>
      <w:r w:rsidR="001B4411" w:rsidRPr="0092715E">
        <w:rPr>
          <w:rFonts w:ascii="Times New Roman" w:hAnsi="Times New Roman" w:cs="Times New Roman"/>
          <w:sz w:val="24"/>
          <w:szCs w:val="24"/>
          <w:lang w:eastAsia="en-NZ"/>
        </w:rPr>
        <w:t xml:space="preserve">species </w:t>
      </w:r>
      <w:r w:rsidR="0092715E" w:rsidRPr="0092715E">
        <w:rPr>
          <w:rFonts w:ascii="Times New Roman" w:hAnsi="Times New Roman" w:cs="Times New Roman"/>
          <w:sz w:val="24"/>
          <w:szCs w:val="24"/>
          <w:lang w:eastAsia="en-NZ"/>
        </w:rPr>
        <w:t xml:space="preserve">used in this study </w:t>
      </w:r>
      <w:r w:rsidR="001B4411" w:rsidRPr="0092715E">
        <w:rPr>
          <w:rFonts w:ascii="Times New Roman" w:hAnsi="Times New Roman" w:cs="Times New Roman"/>
          <w:sz w:val="24"/>
          <w:szCs w:val="24"/>
          <w:lang w:eastAsia="en-NZ"/>
        </w:rPr>
        <w:t>and volumes (in mm</w:t>
      </w:r>
      <w:r w:rsidR="001B4411" w:rsidRPr="0092715E">
        <w:rPr>
          <w:rFonts w:ascii="Times New Roman" w:hAnsi="Times New Roman" w:cs="Times New Roman"/>
          <w:sz w:val="24"/>
          <w:szCs w:val="24"/>
          <w:vertAlign w:val="superscript"/>
          <w:lang w:eastAsia="en-NZ"/>
        </w:rPr>
        <w:t>3</w:t>
      </w:r>
      <w:r w:rsidR="001B4411" w:rsidRPr="0092715E">
        <w:rPr>
          <w:rFonts w:ascii="Times New Roman" w:hAnsi="Times New Roman" w:cs="Times New Roman"/>
          <w:sz w:val="24"/>
          <w:szCs w:val="24"/>
          <w:lang w:eastAsia="en-NZ"/>
        </w:rPr>
        <w:t>) of their brain</w:t>
      </w:r>
      <w:r w:rsidR="0092715E" w:rsidRPr="0092715E">
        <w:rPr>
          <w:rFonts w:ascii="Times New Roman" w:hAnsi="Times New Roman" w:cs="Times New Roman"/>
          <w:sz w:val="24"/>
          <w:szCs w:val="24"/>
          <w:lang w:eastAsia="en-NZ"/>
        </w:rPr>
        <w:t>, telencephalon (Tel) and olfactory bulb</w:t>
      </w:r>
      <w:r w:rsidR="0092715E">
        <w:rPr>
          <w:rFonts w:ascii="Times New Roman" w:hAnsi="Times New Roman" w:cs="Times New Roman"/>
          <w:sz w:val="24"/>
          <w:szCs w:val="24"/>
          <w:lang w:eastAsia="en-NZ"/>
        </w:rPr>
        <w:t>s</w:t>
      </w:r>
      <w:r w:rsidR="0092715E" w:rsidRPr="0092715E">
        <w:rPr>
          <w:rFonts w:ascii="Times New Roman" w:hAnsi="Times New Roman" w:cs="Times New Roman"/>
          <w:sz w:val="24"/>
          <w:szCs w:val="24"/>
          <w:lang w:eastAsia="en-NZ"/>
        </w:rPr>
        <w:t xml:space="preserve"> (OB). </w:t>
      </w:r>
    </w:p>
    <w:tbl>
      <w:tblPr>
        <w:tblStyle w:val="TableGrid"/>
        <w:tblW w:w="10774" w:type="dxa"/>
        <w:tblInd w:w="-601" w:type="dxa"/>
        <w:tblLayout w:type="fixed"/>
        <w:tblLook w:val="04A0"/>
      </w:tblPr>
      <w:tblGrid>
        <w:gridCol w:w="1840"/>
        <w:gridCol w:w="1699"/>
        <w:gridCol w:w="1990"/>
        <w:gridCol w:w="567"/>
        <w:gridCol w:w="850"/>
        <w:gridCol w:w="993"/>
        <w:gridCol w:w="992"/>
        <w:gridCol w:w="1843"/>
      </w:tblGrid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Specie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Order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Common nam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OB (mm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Tel (mm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Brain (mm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NZ" w:eastAsia="en-NZ"/>
              </w:rPr>
              <w:t>Source</w:t>
            </w:r>
          </w:p>
        </w:tc>
      </w:tr>
      <w:tr w:rsidR="00956F9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na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mericana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nseriforme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American 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wige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2.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778.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397.8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na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astane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n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hestnut te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1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889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366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na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lypeat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n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Northern 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hovel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2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195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31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na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discor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n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Blue-winged te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7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865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895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na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platyrhyncho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n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Malla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3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386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338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956F9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is study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na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supercilios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n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ustralian black duc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6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44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973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nser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nser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n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reylag goo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8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828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1893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Ebinger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Lohmer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7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ythy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ffini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n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Lesser 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cau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8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095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724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ythy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merican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n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edhe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9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717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525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ythy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ollari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n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ing-necked duc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5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149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652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Bucephal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lbeol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n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Bufflehea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1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39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673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Bucephal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langul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n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Common 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oldeney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718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851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henonett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jubat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n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ustralian wood duc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127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697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erg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serrator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n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ed-breasted mergans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3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244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915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Tadorna  variegata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nseriforme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radise shelduc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3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689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157.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956F9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field et al., 2012</w:t>
            </w:r>
          </w:p>
        </w:tc>
      </w:tr>
      <w:tr w:rsidR="00956F9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p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pu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podiformes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ommon swif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.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38.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54.2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haetur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elagic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pod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himney swif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59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42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956F9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ollocali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troglodyt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pod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Pygmy 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wiftle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6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03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BF3F7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rchiloch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olubri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B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pod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B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uby-throated hummingbi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B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B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B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3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B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5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BF3F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haethorni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supercilios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pod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Long-tailed hermi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96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89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aprimulg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sp.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aprimulgiformes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aprimulgus</w:t>
            </w:r>
            <w:proofErr w:type="spellEnd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 sp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.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42.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33.5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956F9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Eurostopod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rg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aprimulg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potted nightja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91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141.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haradri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vociferu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haradriiforme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Killde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.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23.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073.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Haematop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finschi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haradri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outh Island oystercatch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757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917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, Cunningham et al., 2013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Himantop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himantop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haradri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Black-winged stil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998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678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, Cunningham et al., 2013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Lar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novaehollandi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haradri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ilver g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2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975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Limnodrom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grise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haradri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Short-billed 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dowitch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25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123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Limosa lapponic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haradri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Bar tailed godwi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563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417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Corfield et al., 2012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Scolopax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rusticol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haradri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Eurasian woodcoc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4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433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338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Sterna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hirundo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haradri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ommon ter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808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592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Vanellus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hilensi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haradri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outhern lapw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.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686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461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Piston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 et al., 2002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Vanellus mile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haradriiforme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Masked lapw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8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185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067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Corfield et al., 2012</w:t>
            </w:r>
          </w:p>
        </w:tc>
      </w:tr>
      <w:tr w:rsidR="00956F9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Columba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leucomela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olumbiforme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White-headed pige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.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006.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355.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olumba livi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olumb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ige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.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059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055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This study, </w:t>
            </w: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Ebinger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Lohmer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7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Geopeli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humerali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olumb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Bar-shouldered do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4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106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hap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elegan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olumb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Brush 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bronzewin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52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517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Streptopelia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hinensi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olumb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potted do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86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43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Streptopelia risoria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olumbiforme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Barbary do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3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140.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</w:tbl>
    <w:p w:rsidR="0092715E" w:rsidRDefault="0092715E">
      <w:r>
        <w:br w:type="page"/>
      </w:r>
    </w:p>
    <w:tbl>
      <w:tblPr>
        <w:tblStyle w:val="TableGrid"/>
        <w:tblW w:w="10774" w:type="dxa"/>
        <w:tblInd w:w="-601" w:type="dxa"/>
        <w:tblLayout w:type="fixed"/>
        <w:tblLook w:val="04A0"/>
      </w:tblPr>
      <w:tblGrid>
        <w:gridCol w:w="1840"/>
        <w:gridCol w:w="1699"/>
        <w:gridCol w:w="1990"/>
        <w:gridCol w:w="567"/>
        <w:gridCol w:w="850"/>
        <w:gridCol w:w="993"/>
        <w:gridCol w:w="992"/>
        <w:gridCol w:w="1843"/>
      </w:tblGrid>
      <w:tr w:rsidR="00956F9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B4411" w:rsidRDefault="001E0318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lastRenderedPageBreak/>
              <w:t>Dacelo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novaeguineae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oraci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Laughing kookaburr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451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970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0318" w:rsidRPr="001E0318" w:rsidRDefault="001E0318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B4411" w:rsidRDefault="002351D0" w:rsidP="00BF3F7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Haliaeet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leucogaster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B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23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Falconiform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 or </w:t>
            </w:r>
            <w:proofErr w:type="spellStart"/>
            <w:r w:rsidRPr="002351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ccipitriformes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B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White-bellied sea eag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B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B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8.5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B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456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BF3F7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1749.0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BF3F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Bonasa umbellus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alliforme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uffed grou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.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221.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288.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allipepl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alifornic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all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alifornia qua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49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007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, Cunningham et al., 2013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hrysoloph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ict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all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olden pheas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726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368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olin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virginian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all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Northern bobwhi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69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090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Coturnix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oturnix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all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ommon qua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94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844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, 1989, </w:t>
            </w: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Rehkamper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 et al., 1991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oturnix japonic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all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Japanese qua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19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846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Falcipennis canadensi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all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pruce grou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111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146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Gallus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domestic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all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hick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242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889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eleagris gallopavo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all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Turke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269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284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This study, </w:t>
            </w: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, Corfield et al., 2012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Numid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eleagri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all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Helmeted 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uineafow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22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950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Ortali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anicolli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all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Chaco 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hachalac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9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829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373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avo cristatu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all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Indian peafow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9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945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977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, Corfield et al., 2012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Perdix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erdix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all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rey partrid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946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682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This study, </w:t>
            </w: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Rehkamper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 et al., 1991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hasianus colchicu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all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ing-necked pheasa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80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286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This study, </w:t>
            </w: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, 1989, </w:t>
            </w: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Rehkamper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 et al., 1991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Tympanuch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hasianell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alliforme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harp-tailed grou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.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103.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204.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rdeoti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ustrali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ruiformes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ustralian bustar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1.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377.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0500.9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Fulic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rmillat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ru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ed-gartered coo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4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73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015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Carezzano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 and Bee De </w:t>
            </w: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Speroni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95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Gallinul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tenebros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ru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Dusky moorh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652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726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Porphyrio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orphyrio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ru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ukek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5.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771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186.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Corfield et al., 2012</w:t>
            </w:r>
          </w:p>
        </w:tc>
      </w:tr>
      <w:tr w:rsidR="002351D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canthorhynch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tenuirostri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Eastern 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pinebil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94.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89.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gelai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hoenice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ed-winged blackbi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35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945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Baeoloph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bicolor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Tifted</w:t>
            </w:r>
            <w:proofErr w:type="spellEnd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 titmou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3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919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ardueli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tristi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merican goldfinc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5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84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Corvus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orone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arrion cr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093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9477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Rehkamper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 et al., 1991, Mehlhorn et al., 2010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orvus moneduloide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New Caledonian cr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558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295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Mehlhorn et al., 2010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Dumetell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arolinensi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ray catbi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28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839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Erythrur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gouldiae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ouldian</w:t>
            </w:r>
            <w:proofErr w:type="spellEnd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 finc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73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72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Euphag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arolin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usty blackbi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06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656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Garrul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glandari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Eurasian j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57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770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Rehkamper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 et al., 1991, Mehlhorn et al., 2010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Grallin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yanoleuc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Magpie-lar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038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668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racticus </w:t>
            </w: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tibice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ustralian magpi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443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664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Corfield et al., 2012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lastRenderedPageBreak/>
              <w:t>Haemorho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exican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House finc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62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47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Junco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hyemali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Dark-eye junc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6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96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Lichenostom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enicillat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White-plumed honeyea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0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916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anorin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elanocephal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Noisy min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505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278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elospiz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elodi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ong sparr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67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42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ardalot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unctat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Spotted 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rdalot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86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00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Passer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domestic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House sparr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08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926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This study, </w:t>
            </w: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Rehkamper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 et al., 1991, Mehlhorn et al., 2010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asserin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yane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Inigo</w:t>
            </w:r>
            <w:proofErr w:type="spellEnd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 bun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14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95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etroic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ulticolor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cific rob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66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73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oecile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arolinensi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arolina chickade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1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79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yrrhul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yrrhul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Eurasian bullfinc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19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899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Sitt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arolinensi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White-breasted nuthatc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12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00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Spizell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asserin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Field sparr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8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72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Spizell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usill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hipping sparr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45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96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Stagonopleur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guttat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Diamond 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firetai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75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2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Taeniopygia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bichenovii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Double-barred finc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28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09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Taeniopygia guttata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Zebra finch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07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28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Troglodytes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edon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House wre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9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62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Turd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erul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ommon blackbir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208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914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Turd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igratori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merican rob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135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709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Zonotrichi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lbicolli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asseriforme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White-throated sparr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63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864.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rde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inerea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elecaniformes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rey her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8.1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028.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8445.9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Egrett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thul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elecan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nowy egr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9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97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612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Carezzano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 and Bee De </w:t>
            </w: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Speroni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95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Nycticorax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aledonic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elecan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Nankeen night her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625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360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Indicator minor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iciformes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Lesser 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honeyguid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.5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25.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87.3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Indicator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variegat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ic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Scaly-throated 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honeyguid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3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97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elanerpe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arolin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ic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ed-bellied woodpec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9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18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16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elanerpe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erythrocephal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ic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ed-headed woodpec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515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28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icoide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ubescen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ic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Downy woodpec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98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997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icoide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villos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ic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Hairy woodpec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5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947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25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ogoniul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bilineat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ic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Yellow-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umped</w:t>
            </w:r>
            <w:proofErr w:type="spellEnd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tinkerbir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3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44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Sphyrapic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vari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ic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Yellow-bellied sapsuck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96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934.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Rollandi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rolland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odicipediformes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White-tufted greb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3.3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183.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059.1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Carezzano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 and Bee De </w:t>
            </w: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Speroni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95</w:t>
            </w:r>
          </w:p>
        </w:tc>
      </w:tr>
      <w:tr w:rsidR="002351D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uffin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tenuirostri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rocellariiforme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hort-tailed shearwat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6.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164.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592.4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Thalassarche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elanophry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rocellariiforme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Black-browed albatro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39.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552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4129.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lister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scapulari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sittaciforme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Australian king parro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.7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938.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394.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rating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cuticaudat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sittac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Blue-crowned parake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325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41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Fernandez et al., 1997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lastRenderedPageBreak/>
              <w:t>Cacatu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galerit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sittac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ulphur-crested cockato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474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8142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Eoloph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roseicapill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sittac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alah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52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666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elopsittac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undulat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sittac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Budgerig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825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177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yiopsitt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onach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sittac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Monk parakee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733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83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Fernandez et al., 1997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ion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enstru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sittac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Blue-headed parro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85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282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Platycercus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elegan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sittac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Crimson rosel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966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013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latycercus eximius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sittac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Eastern rosell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03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685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Corfield et al., 2012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sephot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haematonot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sittac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ed-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umped</w:t>
            </w:r>
            <w:proofErr w:type="spellEnd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 parro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18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705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Strigop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habroptil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sittac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Kakap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3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0075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1979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Gsell, 2012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Trichogloss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haematod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Psittaciforme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ainbow lorikee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459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301.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Eudyptul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minor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phenisciforme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Little pengui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.9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338.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473.9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Sphenisc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magellanic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phenisciforme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Magellanic</w:t>
            </w:r>
            <w:proofErr w:type="spellEnd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 pengu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1.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0890.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6756.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2351D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egoli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cadicu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trigiformes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Northern saw-whet ow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.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009.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142.8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thene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cuniculari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trig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Burrowing ow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5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813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090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Alma and Bee De </w:t>
            </w: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Speroni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92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Bubo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scandiac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trig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nowy ow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9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3921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8127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Tyto alba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trig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Barn ow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8.7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108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849.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pteryx mantelli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truthioniforme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North Island brown kiw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80.7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267.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298.9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Corfield et al., 2012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Dromaius novaehollandia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truthion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Em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17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3695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1829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Corfield et al., 2012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Rhea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mericana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truthion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h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59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028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9227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Struthio camelu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truthioniforme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Ostric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66.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7984.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7006.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, Cunningham et al., 2013</w:t>
            </w:r>
          </w:p>
        </w:tc>
      </w:tr>
      <w:tr w:rsidR="002351D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halacrocorax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uritu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Suliforme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Double-crested cormora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8.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4341.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323.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2351D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Nothur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darwinii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Tinamiformes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Darwin’s </w:t>
            </w: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nothur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.7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809.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482.3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Corfield et al., 2012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Rhynchot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rufescen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Tinamiformes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ed-winged tinamo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8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838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3195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 xml:space="preserve">This study, </w:t>
            </w:r>
            <w:proofErr w:type="spellStart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Boire</w:t>
            </w:r>
            <w:proofErr w:type="spellEnd"/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, 1989, Cunningham et al., 2013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Tinam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major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peruvian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Tinamiformes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Great tinamo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3.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221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2242.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Corfield et al., 2012</w:t>
            </w:r>
          </w:p>
        </w:tc>
      </w:tr>
      <w:tr w:rsidR="002351D0" w:rsidRPr="001E0318" w:rsidTr="0092715E"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Amazilia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tzacatl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Trochiliformes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2351D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ufous</w:t>
            </w:r>
            <w:proofErr w:type="spellEnd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-tailed 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ummingbir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2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81.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58.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2351D0" w:rsidRPr="001E0318" w:rsidTr="0092715E"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B4411" w:rsidRDefault="002351D0" w:rsidP="00956F90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Selasphorus</w:t>
            </w:r>
            <w:proofErr w:type="spellEnd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 xml:space="preserve"> </w:t>
            </w:r>
            <w:proofErr w:type="spellStart"/>
            <w:r w:rsidRPr="001B441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NZ" w:eastAsia="en-NZ"/>
              </w:rPr>
              <w:t>rufus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Trochiliformes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proofErr w:type="spellStart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Rufous</w:t>
            </w:r>
            <w:proofErr w:type="spellEnd"/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 hummingbir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0.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77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1E03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NZ" w:eastAsia="en-NZ"/>
              </w:rPr>
              <w:t>151.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51D0" w:rsidRPr="001E0318" w:rsidRDefault="002351D0" w:rsidP="00956F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318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:rsidR="001E0318" w:rsidRPr="001E0318" w:rsidRDefault="001E0318">
      <w:pPr>
        <w:rPr>
          <w:sz w:val="20"/>
          <w:szCs w:val="20"/>
        </w:rPr>
      </w:pPr>
    </w:p>
    <w:sectPr w:rsidR="001E0318" w:rsidRPr="001E0318" w:rsidSect="007551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E0318"/>
    <w:rsid w:val="0002765D"/>
    <w:rsid w:val="0003538D"/>
    <w:rsid w:val="00066DD7"/>
    <w:rsid w:val="00092241"/>
    <w:rsid w:val="00097F84"/>
    <w:rsid w:val="000A6BE9"/>
    <w:rsid w:val="001632A5"/>
    <w:rsid w:val="001A04C1"/>
    <w:rsid w:val="001A1E34"/>
    <w:rsid w:val="001B4411"/>
    <w:rsid w:val="001E0318"/>
    <w:rsid w:val="00212726"/>
    <w:rsid w:val="002351D0"/>
    <w:rsid w:val="00271D84"/>
    <w:rsid w:val="00285B7A"/>
    <w:rsid w:val="002A18E0"/>
    <w:rsid w:val="002A444F"/>
    <w:rsid w:val="002E18D0"/>
    <w:rsid w:val="002E41BB"/>
    <w:rsid w:val="00304217"/>
    <w:rsid w:val="00325AAF"/>
    <w:rsid w:val="003372E4"/>
    <w:rsid w:val="0035362D"/>
    <w:rsid w:val="00392ED2"/>
    <w:rsid w:val="0041059F"/>
    <w:rsid w:val="00415AA9"/>
    <w:rsid w:val="00455341"/>
    <w:rsid w:val="004556F8"/>
    <w:rsid w:val="00457782"/>
    <w:rsid w:val="00476F76"/>
    <w:rsid w:val="00490A24"/>
    <w:rsid w:val="004A2B1B"/>
    <w:rsid w:val="00565BA3"/>
    <w:rsid w:val="00601F4E"/>
    <w:rsid w:val="00603F52"/>
    <w:rsid w:val="006060F3"/>
    <w:rsid w:val="00624143"/>
    <w:rsid w:val="00682246"/>
    <w:rsid w:val="007029F1"/>
    <w:rsid w:val="007318E5"/>
    <w:rsid w:val="00741105"/>
    <w:rsid w:val="0074784E"/>
    <w:rsid w:val="00755160"/>
    <w:rsid w:val="007C401B"/>
    <w:rsid w:val="007C5A93"/>
    <w:rsid w:val="0081793A"/>
    <w:rsid w:val="008633F8"/>
    <w:rsid w:val="00872F02"/>
    <w:rsid w:val="008809C3"/>
    <w:rsid w:val="00883058"/>
    <w:rsid w:val="00890117"/>
    <w:rsid w:val="008B5DB8"/>
    <w:rsid w:val="0092715E"/>
    <w:rsid w:val="0095202B"/>
    <w:rsid w:val="00956F90"/>
    <w:rsid w:val="009841B7"/>
    <w:rsid w:val="00991E96"/>
    <w:rsid w:val="009B4777"/>
    <w:rsid w:val="009B71F7"/>
    <w:rsid w:val="009C5FE6"/>
    <w:rsid w:val="009D4DB6"/>
    <w:rsid w:val="009E0632"/>
    <w:rsid w:val="00A747F7"/>
    <w:rsid w:val="00A869B8"/>
    <w:rsid w:val="00A95A52"/>
    <w:rsid w:val="00B407A3"/>
    <w:rsid w:val="00B570E5"/>
    <w:rsid w:val="00B62473"/>
    <w:rsid w:val="00B653D1"/>
    <w:rsid w:val="00C0074C"/>
    <w:rsid w:val="00C06FEB"/>
    <w:rsid w:val="00CD2018"/>
    <w:rsid w:val="00CE2191"/>
    <w:rsid w:val="00D1002C"/>
    <w:rsid w:val="00D73D2F"/>
    <w:rsid w:val="00DD2421"/>
    <w:rsid w:val="00EA6194"/>
    <w:rsid w:val="00EE25F2"/>
    <w:rsid w:val="00F60788"/>
    <w:rsid w:val="00F71A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1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3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1.DOCX</DocumentId>
    <TitleName xmlns="c41ee704-9ce0-477f-ba52-b8ed6d9803f7">Table 1.DOCX</TitleName>
  </documentManagement>
</p:properties>
</file>

<file path=customXml/itemProps1.xml><?xml version="1.0" encoding="utf-8"?>
<ds:datastoreItem xmlns:ds="http://schemas.openxmlformats.org/officeDocument/2006/customXml" ds:itemID="{5B4CD5B0-54B1-46AA-A72D-795C9A6943E7}"/>
</file>

<file path=customXml/itemProps2.xml><?xml version="1.0" encoding="utf-8"?>
<ds:datastoreItem xmlns:ds="http://schemas.openxmlformats.org/officeDocument/2006/customXml" ds:itemID="{E590162D-4E9A-43D5-AF34-EFBD1A0799D7}"/>
</file>

<file path=customXml/itemProps3.xml><?xml version="1.0" encoding="utf-8"?>
<ds:datastoreItem xmlns:ds="http://schemas.openxmlformats.org/officeDocument/2006/customXml" ds:itemID="{413502B9-AF21-49DC-89F1-B950A5F714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1825</Words>
  <Characters>1040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</dc:creator>
  <cp:lastModifiedBy>Jeremy</cp:lastModifiedBy>
  <cp:revision>3</cp:revision>
  <dcterms:created xsi:type="dcterms:W3CDTF">2015-05-08T16:20:00Z</dcterms:created>
  <dcterms:modified xsi:type="dcterms:W3CDTF">2015-05-08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